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A34" w:rsidRDefault="00B65A34" w:rsidP="00F37AC6">
      <w:pPr>
        <w:spacing w:after="0" w:line="240" w:lineRule="auto"/>
        <w:ind w:right="-234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bookmarkStart w:id="0" w:name="_GoBack"/>
      <w:bookmarkEnd w:id="0"/>
      <w:r w:rsidRPr="00B65A34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Table S2.</w:t>
      </w:r>
      <w:r w:rsidRPr="00B65A3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Pr="00B65A34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Oligonucleotides used in this study.</w:t>
      </w:r>
    </w:p>
    <w:p w:rsidR="001910BE" w:rsidRDefault="001910BE" w:rsidP="00B65A3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6247"/>
        <w:gridCol w:w="1407"/>
      </w:tblGrid>
      <w:tr w:rsidR="00B65A34" w:rsidRPr="001910BE" w:rsidTr="00F37AC6">
        <w:trPr>
          <w:trHeight w:val="743"/>
          <w:jc w:val="center"/>
        </w:trPr>
        <w:tc>
          <w:tcPr>
            <w:tcW w:w="1413" w:type="dxa"/>
            <w:shd w:val="clear" w:color="auto" w:fill="D0CECE" w:themeFill="background2" w:themeFillShade="E6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b/>
                <w:lang w:eastAsia="es-ES"/>
              </w:rPr>
              <w:t>Name</w:t>
            </w:r>
          </w:p>
        </w:tc>
        <w:tc>
          <w:tcPr>
            <w:tcW w:w="6247" w:type="dxa"/>
            <w:shd w:val="clear" w:color="auto" w:fill="D0CECE" w:themeFill="background2" w:themeFillShade="E6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b/>
                <w:lang w:eastAsia="es-ES"/>
              </w:rPr>
              <w:t>Sequence (5’-3’)</w:t>
            </w:r>
            <w:r w:rsidR="001910BE"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  <w:t>a</w:t>
            </w:r>
          </w:p>
        </w:tc>
        <w:tc>
          <w:tcPr>
            <w:tcW w:w="1407" w:type="dxa"/>
            <w:shd w:val="clear" w:color="auto" w:fill="D0CECE" w:themeFill="background2" w:themeFillShade="E6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b/>
                <w:lang w:eastAsia="es-ES"/>
              </w:rPr>
              <w:t>Purpose</w:t>
            </w:r>
          </w:p>
        </w:tc>
      </w:tr>
      <w:tr w:rsidR="00B65A34" w:rsidRPr="001910BE" w:rsidTr="00F37AC6">
        <w:trPr>
          <w:trHeight w:val="55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PGEX1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CCGTCGAC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AGCT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GCA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CTCGAG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GCA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GAAGCTTGCAG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odification of pGEX1</w:t>
            </w:r>
            <w:r w:rsidRPr="001910BE">
              <w:rPr>
                <w:rFonts w:ascii="Arial" w:eastAsia="Times New Roman" w:hAnsi="Arial" w:cs="Arial"/>
                <w:lang w:eastAsia="es-ES"/>
              </w:rPr>
              <w:t>λ</w:t>
            </w: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-T vector</w:t>
            </w:r>
          </w:p>
        </w:tc>
      </w:tr>
      <w:tr w:rsidR="00B65A34" w:rsidRPr="001910BE" w:rsidTr="00F37AC6">
        <w:trPr>
          <w:trHeight w:val="577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PGEX2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AATTCTGCAAGCTTC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GC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CTCGAG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GC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AGCT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GTCGACG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6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I 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TTT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CTCGAG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CCTCCGAAGGAAACACCCGTC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otif 1 cloning</w:t>
            </w:r>
          </w:p>
        </w:tc>
      </w:tr>
      <w:tr w:rsidR="00B65A34" w:rsidRPr="001910BE" w:rsidTr="00F37AC6">
        <w:trPr>
          <w:trHeight w:val="26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I 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T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GCCGTCACTGTCGCCA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6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II 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GGGG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CTCGAG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GGAGTTGGTTCTGCTGGTGGT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otif 2 cloning</w:t>
            </w:r>
          </w:p>
        </w:tc>
      </w:tr>
      <w:tr w:rsidR="00B65A34" w:rsidRPr="001910BE" w:rsidTr="00F37AC6">
        <w:trPr>
          <w:trHeight w:val="26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II 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T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CGTCACTGTCGCCTGTATTT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6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VI 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AAAA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CTCGAG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ACAACAGGTAACGGAGGGAA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otif 6 cloning</w:t>
            </w:r>
          </w:p>
        </w:tc>
      </w:tr>
      <w:tr w:rsidR="00B65A34" w:rsidRPr="001910BE" w:rsidTr="00F37AC6">
        <w:trPr>
          <w:trHeight w:val="26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VI 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T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GCTGCTGTCGCTGTTCTG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6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IX 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CCCC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CTCGAG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GAGAACACACTGCCTGGGGAA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otif 9 cloning</w:t>
            </w:r>
          </w:p>
        </w:tc>
      </w:tr>
      <w:tr w:rsidR="00B65A34" w:rsidRPr="001910BE" w:rsidTr="00F37AC6">
        <w:trPr>
          <w:trHeight w:val="26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IX 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30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T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CGTCACTGTCGGCAATCTTT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68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XVI 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CTCGAG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AACAATGATCCAGCAGCTGATGGTGCAGAGACACGAGAAGAAGC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otif 16 cloning</w:t>
            </w: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XVI 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TCTTCTCGTGTCTCTGCACCATCAGCTGCTGGATCATTGTTC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XXIV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AAAA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CTCGAG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GACGCACAGGGAACACAAGAA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otif 24 cloning</w:t>
            </w: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XXIV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AA</w:t>
            </w: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TGCCGTCACTGTCGCCA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173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GATC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CCAGGAATTCAAGACATTAA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ASP 173 cloning</w:t>
            </w: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173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caps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caps/>
                <w:lang w:val="es-ES" w:eastAsia="es-ES"/>
              </w:rPr>
              <w:t>GGTGCTGCCGtcactgtc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173ΔC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GATC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CCAGGAATTCAAGACATTA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ASP 173ΔC cloning</w:t>
            </w: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173ΔC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lang w:val="es-ES" w:eastAsia="es-ES"/>
              </w:rPr>
              <w:t>ATCATTCTCCTCTTCTTTCT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173C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caps/>
                <w:u w:val="single"/>
                <w:lang w:val="es-ES" w:eastAsia="es-ES"/>
              </w:rPr>
              <w:t>GGATCC</w:t>
            </w:r>
            <w:r w:rsidRPr="001910BE">
              <w:rPr>
                <w:rFonts w:ascii="Times New Roman" w:eastAsia="Times New Roman" w:hAnsi="Times New Roman" w:cs="Times New Roman"/>
                <w:caps/>
                <w:lang w:val="es-ES" w:eastAsia="es-ES"/>
              </w:rPr>
              <w:t>CCAGgaattcCGGGTGGTGC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ASP 173C cloning</w:t>
            </w: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173C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caps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caps/>
                <w:lang w:val="es-ES" w:eastAsia="es-ES"/>
              </w:rPr>
              <w:t>ggtgctgccgtcactgtc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959FOR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caps/>
                <w:u w:val="single"/>
                <w:lang w:val="es-ES" w:eastAsia="es-ES"/>
              </w:rPr>
              <w:t>ggatcc</w:t>
            </w:r>
            <w:r w:rsidRPr="001910BE">
              <w:rPr>
                <w:rFonts w:ascii="Times New Roman" w:eastAsia="Times New Roman" w:hAnsi="Times New Roman" w:cs="Times New Roman"/>
                <w:caps/>
                <w:lang w:val="es-ES" w:eastAsia="es-ES"/>
              </w:rPr>
              <w:t>ccaggaattcttctgcaataa</w:t>
            </w:r>
          </w:p>
        </w:tc>
        <w:tc>
          <w:tcPr>
            <w:tcW w:w="1407" w:type="dxa"/>
            <w:vMerge w:val="restart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MASP 959 cloning</w:t>
            </w:r>
          </w:p>
        </w:tc>
      </w:tr>
      <w:tr w:rsidR="00B65A34" w:rsidRPr="001910BE" w:rsidTr="00F37AC6">
        <w:trPr>
          <w:trHeight w:val="290"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B65A34" w:rsidRPr="001910BE" w:rsidRDefault="00B65A34" w:rsidP="000874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910BE">
              <w:rPr>
                <w:rFonts w:ascii="Times New Roman" w:eastAsia="Times New Roman" w:hAnsi="Times New Roman" w:cs="Times New Roman"/>
                <w:lang w:eastAsia="es-ES"/>
              </w:rPr>
              <w:t>959REV</w:t>
            </w:r>
          </w:p>
        </w:tc>
        <w:tc>
          <w:tcPr>
            <w:tcW w:w="6247" w:type="dxa"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1910BE">
              <w:rPr>
                <w:rFonts w:ascii="Times New Roman" w:eastAsia="Times New Roman" w:hAnsi="Times New Roman" w:cs="Times New Roman"/>
                <w:caps/>
                <w:u w:val="single"/>
                <w:lang w:val="es-ES" w:eastAsia="es-ES"/>
              </w:rPr>
              <w:t>GcggCCGC</w:t>
            </w:r>
            <w:r w:rsidRPr="001910BE">
              <w:rPr>
                <w:rFonts w:ascii="Times New Roman" w:eastAsia="Times New Roman" w:hAnsi="Times New Roman" w:cs="Times New Roman"/>
                <w:caps/>
                <w:lang w:val="es-ES" w:eastAsia="es-ES"/>
              </w:rPr>
              <w:t>GGTGCTGCCGTCCtgTcGC</w:t>
            </w:r>
          </w:p>
        </w:tc>
        <w:tc>
          <w:tcPr>
            <w:tcW w:w="1407" w:type="dxa"/>
            <w:vMerge/>
            <w:shd w:val="clear" w:color="auto" w:fill="auto"/>
            <w:vAlign w:val="center"/>
          </w:tcPr>
          <w:p w:rsidR="00B65A34" w:rsidRPr="001910BE" w:rsidRDefault="00B65A34" w:rsidP="00B65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</w:tbl>
    <w:p w:rsidR="001910BE" w:rsidRDefault="001910BE" w:rsidP="00B65A3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E50D09" w:rsidRPr="00E50D09" w:rsidRDefault="00B65A34" w:rsidP="00B65A3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proofErr w:type="gramStart"/>
      <w:r w:rsidRPr="00B65A34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a</w:t>
      </w:r>
      <w:r w:rsidRPr="00B65A34">
        <w:rPr>
          <w:rFonts w:ascii="Times New Roman" w:eastAsia="Times New Roman" w:hAnsi="Times New Roman" w:cs="Times New Roman"/>
          <w:sz w:val="24"/>
          <w:szCs w:val="24"/>
          <w:lang w:eastAsia="es-ES"/>
        </w:rPr>
        <w:t>Restrict</w:t>
      </w:r>
      <w:r w:rsidR="00087452">
        <w:rPr>
          <w:rFonts w:ascii="Times New Roman" w:eastAsia="Times New Roman" w:hAnsi="Times New Roman" w:cs="Times New Roman"/>
          <w:sz w:val="24"/>
          <w:szCs w:val="24"/>
          <w:lang w:eastAsia="es-ES"/>
        </w:rPr>
        <w:t>ion</w:t>
      </w:r>
      <w:proofErr w:type="spellEnd"/>
      <w:proofErr w:type="gramEnd"/>
      <w:r w:rsidR="00087452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sites are shown underlined.</w:t>
      </w:r>
    </w:p>
    <w:sectPr w:rsidR="00E50D09" w:rsidRPr="00E50D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D09"/>
    <w:rsid w:val="00087452"/>
    <w:rsid w:val="001910BE"/>
    <w:rsid w:val="0062359E"/>
    <w:rsid w:val="009C0C52"/>
    <w:rsid w:val="00B65A34"/>
    <w:rsid w:val="00CC7797"/>
    <w:rsid w:val="00E50D09"/>
    <w:rsid w:val="00F3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DBFE62-30F0-43C0-9427-75AC962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uscaglia</dc:creator>
  <cp:keywords/>
  <dc:description/>
  <cp:lastModifiedBy>cbuscaglia</cp:lastModifiedBy>
  <cp:revision>6</cp:revision>
  <dcterms:created xsi:type="dcterms:W3CDTF">2017-07-26T21:47:00Z</dcterms:created>
  <dcterms:modified xsi:type="dcterms:W3CDTF">2017-09-18T15:36:00Z</dcterms:modified>
</cp:coreProperties>
</file>